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D74" w:rsidRPr="00747300" w:rsidRDefault="00EB6D74" w:rsidP="00EB6D7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</w:t>
      </w:r>
      <w:r w:rsidRPr="00747300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2</w:t>
      </w:r>
      <w:r w:rsidRPr="00747300">
        <w:rPr>
          <w:rFonts w:ascii="Times New Roman" w:hAnsi="Times New Roman" w:cs="Times New Roman"/>
          <w:b/>
          <w:sz w:val="24"/>
          <w:szCs w:val="24"/>
          <w:lang w:val="en-CA"/>
        </w:rPr>
        <w:t>: A survey of sequence homologies between humans and the rat for non-coding GWAS SNPs marking the positions of h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uman genes corresponding to the</w:t>
      </w:r>
      <w:r w:rsidRPr="0074730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rat QTLs for blood press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0"/>
        <w:gridCol w:w="1607"/>
        <w:gridCol w:w="5259"/>
      </w:tblGrid>
      <w:tr w:rsidR="00EB6D74" w:rsidRPr="008F426D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b/>
                <w:sz w:val="24"/>
                <w:szCs w:val="24"/>
              </w:rPr>
              <w:t>Human SNP/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  <w:b/>
                <w:sz w:val="24"/>
                <w:szCs w:val="24"/>
              </w:rPr>
              <w:t>Marked gene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t>Homology</w:t>
            </w:r>
          </w:p>
        </w:tc>
        <w:tc>
          <w:tcPr>
            <w:tcW w:w="560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t>Note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4820296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RIOBP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tron3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Haphazard hits in 1.1Kb sequence used for blast; several mini- regions of 31-34 bp of homology randomly distributed on rat Chr7, but not in the right region.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12628603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RIOBP</w:t>
            </w:r>
          </w:p>
          <w:p w:rsidR="00EB6D74" w:rsidRPr="00206322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xon7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7</w:t>
            </w:r>
          </w:p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1129448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RIOBP</w:t>
            </w:r>
          </w:p>
          <w:p w:rsidR="00EB6D74" w:rsidRPr="00206322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’UTR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229 bp region hit with 88.1 % homology containing the SNP region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470113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TNRC6B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UTR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7</w:t>
            </w:r>
          </w:p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(22 bp hit not at the right region on Chr7)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7249754/</w:t>
            </w:r>
            <w:r w:rsidRPr="00086357">
              <w:rPr>
                <w:rFonts w:ascii="Times New Roman" w:hAnsi="Times New Roman" w:cs="Times New Roman"/>
                <w:i/>
                <w:sz w:val="24"/>
                <w:szCs w:val="24"/>
              </w:rPr>
              <w:t>ATP2B1</w:t>
            </w:r>
          </w:p>
          <w:p w:rsidR="00EB6D74" w:rsidRPr="00086357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ergenic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7</w:t>
            </w:r>
          </w:p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B6D74" w:rsidRPr="00540E46" w:rsidTr="002E5675">
        <w:tc>
          <w:tcPr>
            <w:tcW w:w="2710" w:type="dxa"/>
          </w:tcPr>
          <w:p w:rsidR="00EB6D74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1401982/</w:t>
            </w:r>
            <w:r w:rsidRPr="00086357">
              <w:rPr>
                <w:rFonts w:ascii="Times New Roman" w:hAnsi="Times New Roman" w:cs="Times New Roman"/>
                <w:i/>
                <w:sz w:val="24"/>
                <w:szCs w:val="24"/>
              </w:rPr>
              <w:t>ATP2B1</w:t>
            </w:r>
          </w:p>
          <w:p w:rsidR="00EB6D74" w:rsidRPr="00086357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tron18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7</w:t>
            </w:r>
          </w:p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(2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747300">
              <w:rPr>
                <w:rFonts w:ascii="Times New Roman" w:hAnsi="Times New Roman" w:cs="Times New Roman"/>
                <w:lang w:val="en-CA"/>
              </w:rPr>
              <w:t xml:space="preserve"> bp hit not at the right region on Chr7)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6495122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ULK3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genic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Haphazard hits in 1 Kb sequence used for blast; several mini- regions of 26-171 bp of homology randomly distributed on rat Chr8, but not in the right region.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AD2AF0" w:rsidRDefault="00EB6D74" w:rsidP="002E5675">
            <w:pPr>
              <w:rPr>
                <w:rFonts w:ascii="Times New Roman" w:hAnsi="Times New Roman" w:cs="Times New Roman"/>
                <w:sz w:val="24"/>
              </w:rPr>
            </w:pPr>
            <w:r w:rsidRPr="00AD2AF0">
              <w:rPr>
                <w:rFonts w:ascii="Times New Roman" w:hAnsi="Times New Roman" w:cs="Times New Roman"/>
                <w:sz w:val="24"/>
              </w:rPr>
              <w:t>rs1378942/CYP1A2</w:t>
            </w:r>
            <w:r>
              <w:rPr>
                <w:rFonts w:ascii="Times New Roman" w:hAnsi="Times New Roman" w:cs="Times New Roman"/>
                <w:sz w:val="24"/>
              </w:rPr>
              <w:t>/CSK</w:t>
            </w:r>
          </w:p>
          <w:p w:rsidR="00EB6D74" w:rsidRPr="00416269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2AF0">
              <w:rPr>
                <w:rFonts w:ascii="Times New Roman" w:hAnsi="Times New Roman" w:cs="Times New Roman"/>
                <w:sz w:val="24"/>
              </w:rPr>
              <w:t>(intergenic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</w:p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(</w:t>
            </w:r>
            <w:r>
              <w:rPr>
                <w:rFonts w:ascii="Times New Roman" w:hAnsi="Times New Roman" w:cs="Times New Roman"/>
                <w:lang w:val="en-CA"/>
              </w:rPr>
              <w:t>56</w:t>
            </w:r>
            <w:r w:rsidRPr="00747300">
              <w:rPr>
                <w:rFonts w:ascii="Times New Roman" w:hAnsi="Times New Roman" w:cs="Times New Roman"/>
                <w:lang w:val="en-CA"/>
              </w:rPr>
              <w:t xml:space="preserve"> bp hit not at the right region on Chr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Pr="00747300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351157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CCDC33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on2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8</w:t>
            </w:r>
          </w:p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(78 bp hit not at the right region on Chr8)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6357">
              <w:rPr>
                <w:rFonts w:ascii="Times New Roman" w:hAnsi="Times New Roman" w:cs="Times New Roman"/>
                <w:sz w:val="24"/>
                <w:szCs w:val="24"/>
              </w:rPr>
              <w:t>rs4887123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CCDC33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on3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Haphazard hits in 1 Kb sequence used for blast; several mini- regions of 31-36 bp of homology randomly distributed on rat Chr8, but not in the right region.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269">
              <w:rPr>
                <w:rFonts w:ascii="Times New Roman" w:hAnsi="Times New Roman" w:cs="Times New Roman"/>
                <w:i/>
                <w:sz w:val="24"/>
                <w:szCs w:val="24"/>
              </w:rPr>
              <w:t>rs94899</w:t>
            </w:r>
            <w:r w:rsidRPr="008F426D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r>
              <w:t xml:space="preserve"> </w:t>
            </w:r>
            <w:r w:rsidRPr="00B62B09">
              <w:rPr>
                <w:rFonts w:ascii="Times New Roman" w:hAnsi="Times New Roman" w:cs="Times New Roman"/>
                <w:i/>
                <w:sz w:val="24"/>
                <w:szCs w:val="24"/>
              </w:rPr>
              <w:t>CCDC33</w:t>
            </w:r>
          </w:p>
          <w:p w:rsidR="00EB6D74" w:rsidRPr="008F426D" w:rsidRDefault="00EB6D74" w:rsidP="002E567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on3</w:t>
            </w:r>
            <w:r w:rsidRPr="008F42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Haphazard hits in 1 Kb sequence used for blast; several mini- regions of 31-39 bp of homology randomly distributed on rat Chr8, but not in the right region.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Default="00EB6D74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416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10830963</w:t>
            </w:r>
            <w:r w:rsidRPr="008F42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/</w:t>
            </w:r>
            <w:r>
              <w:t xml:space="preserve"> </w:t>
            </w:r>
            <w:r w:rsidRPr="00B62B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MTNR1B</w:t>
            </w:r>
          </w:p>
          <w:p w:rsidR="00EB6D74" w:rsidRPr="00EF6B45" w:rsidRDefault="00EB6D74" w:rsidP="002E56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(intron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 w:rsidRPr="008F426D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8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Default="00EB6D74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rs1050081/</w:t>
            </w:r>
            <w:r w:rsidRPr="00184D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NX19</w:t>
            </w:r>
          </w:p>
          <w:p w:rsidR="00EB6D74" w:rsidRPr="00184DE1" w:rsidRDefault="00EB6D74" w:rsidP="002E56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exon1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The SNP is absent but a surrounding region of 614 bp (total 1Kb) is very homologue (88%)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Default="00EB6D74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2276098/</w:t>
            </w:r>
            <w:r w:rsidRPr="00184D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NX19</w:t>
            </w:r>
          </w:p>
          <w:p w:rsidR="00EB6D74" w:rsidRDefault="00EB6D74" w:rsidP="002E56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exon6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The SNP is absent but a surrounding of 283bp (total 1Kb) is very homologue (87%)</w:t>
            </w:r>
          </w:p>
        </w:tc>
      </w:tr>
      <w:tr w:rsidR="00EB6D74" w:rsidRPr="00540E46" w:rsidTr="002E5675">
        <w:tc>
          <w:tcPr>
            <w:tcW w:w="2710" w:type="dxa"/>
          </w:tcPr>
          <w:p w:rsidR="00EB6D74" w:rsidRDefault="00EB6D74" w:rsidP="002E567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s948086/</w:t>
            </w:r>
            <w:r w:rsidRPr="00184D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SNX19</w:t>
            </w:r>
          </w:p>
          <w:p w:rsidR="00EB6D74" w:rsidRPr="008F426D" w:rsidRDefault="00EB6D74" w:rsidP="002E56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intron9)</w:t>
            </w:r>
          </w:p>
        </w:tc>
        <w:tc>
          <w:tcPr>
            <w:tcW w:w="1646" w:type="dxa"/>
          </w:tcPr>
          <w:p w:rsidR="00EB6D74" w:rsidRPr="008F426D" w:rsidRDefault="00EB6D74" w:rsidP="002E5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06" w:type="dxa"/>
          </w:tcPr>
          <w:p w:rsidR="00EB6D74" w:rsidRPr="00747300" w:rsidRDefault="00EB6D74" w:rsidP="002E5675">
            <w:pPr>
              <w:rPr>
                <w:rFonts w:ascii="Times New Roman" w:hAnsi="Times New Roman" w:cs="Times New Roman"/>
                <w:lang w:val="en-CA"/>
              </w:rPr>
            </w:pPr>
            <w:r w:rsidRPr="00747300">
              <w:rPr>
                <w:rFonts w:ascii="Times New Roman" w:hAnsi="Times New Roman" w:cs="Times New Roman"/>
                <w:lang w:val="en-CA"/>
              </w:rPr>
              <w:t>No hits in 1Kb sequence used for blast on Chr8</w:t>
            </w:r>
          </w:p>
        </w:tc>
      </w:tr>
    </w:tbl>
    <w:p w:rsidR="00EB6D74" w:rsidRPr="00747300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74730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Footnote: Gene names are given in legends of Table 1 in the text.  Appropriate sequ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s</w:t>
      </w:r>
      <w:r w:rsidRPr="0074730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 surrounding a SNP in question was blasted into the rat genome (RGSC 5.0/rn5) at: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hyperlink r:id="rId5" w:history="1">
        <w:r w:rsidRPr="00747300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CA" w:eastAsia="fr-CA"/>
          </w:rPr>
          <w:t>https://genome.ucsc.edu/cgi-bin/hgGateway</w:t>
        </w:r>
      </w:hyperlink>
      <w:r w:rsidRPr="0074730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 xml:space="preserve">.  </w:t>
      </w: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Entries are: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4820296|allelePos=1000|totalLen=1100|taxid=9606|snpclass=1|alleles='A/T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2628603|allelePos=501|totalLen=1001|taxid=9606|snpclass=1|alleles='A/C/G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129448|allelePos=501|totalLen=1001|taxid=9606|snpclass=1|alleles='A/C/G/T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470113|allelePos=501|totalLen=1001|taxid=9606|snpclass=1|alleles='A/G'|mol=Genomic|build=151</w:t>
      </w:r>
    </w:p>
    <w:p w:rsidR="00EB6D74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1E6C3E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401982|allelePos=501|totalLen=1001|taxid=9606|snpclass=1|alleles='C/T'|mol=Genomic|build=151</w:t>
      </w:r>
    </w:p>
    <w:p w:rsidR="00EB6D74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E03A2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7249754|allelePos=501|totalLen=1001|taxid=9606|snpclass=1|alleles='A/G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6495122|allelePos=501|totalLen=1001|taxid=9606|snpclass=1|alleles='A/C'|mol=Genomic|build=151</w:t>
      </w:r>
    </w:p>
    <w:p w:rsidR="00EB6D74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AE63F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378942|allelePos=501|totalLen=1001|taxid=9606|snpclass=1|alleles='A/G/T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351157|allelePos=501|totalLen=1001|taxid=9606|snpclass=1|alleles='A/C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4887123|allelePos=501|totalLen=1001|taxid=9606|snpclass=1|alleles='C/G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94899|allelePos=501|totalLen=1001|taxid=9606|snpclass=1|alleles='C/T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211B8A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  <w:t>&gt;gnl|dbSNP|rs10830963|allelePos=501|totalLen=1001|taxid=9606|snpclass=1|alleles='C/G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1B8A">
        <w:rPr>
          <w:rFonts w:ascii="Times New Roman" w:hAnsi="Times New Roman" w:cs="Times New Roman"/>
          <w:sz w:val="24"/>
          <w:szCs w:val="24"/>
          <w:lang w:val="en-CA"/>
        </w:rPr>
        <w:t>&gt;gnl|dbSNP|rs1050081|allelePos=501|totalLen=1001|taxid=9606|snpclass=1|alleles='C/G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1B8A">
        <w:rPr>
          <w:rFonts w:ascii="Times New Roman" w:hAnsi="Times New Roman" w:cs="Times New Roman"/>
          <w:sz w:val="24"/>
          <w:szCs w:val="24"/>
          <w:lang w:val="en-CA"/>
        </w:rPr>
        <w:t>&gt;gnl|dbSNP|rs2276098|allelePos=501|totalLen=1001|taxid=9606|snpclass=1|alleles='A/G'|mol=Genomic|build=151</w:t>
      </w:r>
    </w:p>
    <w:p w:rsidR="00EB6D74" w:rsidRPr="00211B8A" w:rsidRDefault="00EB6D74" w:rsidP="00EB6D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11B8A">
        <w:rPr>
          <w:rFonts w:ascii="Times New Roman" w:hAnsi="Times New Roman" w:cs="Times New Roman"/>
          <w:sz w:val="24"/>
          <w:szCs w:val="24"/>
          <w:lang w:val="en-CA"/>
        </w:rPr>
        <w:t>&gt;gnl|dbSNP|rs948086|allelePos=501|totalLen=1001|taxid=9606|snpclass=1|alleles='A/G'|mol=Genomic|build=151</w:t>
      </w:r>
    </w:p>
    <w:p w:rsidR="00A00F4C" w:rsidRDefault="00A00F4C"/>
    <w:sectPr w:rsidR="00A00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D74"/>
    <w:rsid w:val="00747505"/>
    <w:rsid w:val="00A00F4C"/>
    <w:rsid w:val="00EB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74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D74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6D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74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D74"/>
    <w:pPr>
      <w:spacing w:after="0" w:line="240" w:lineRule="auto"/>
    </w:pPr>
    <w:rPr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6D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enome.ucsc.edu/cgi-bin/hgGatewa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9T16:11:00Z</dcterms:created>
  <dcterms:modified xsi:type="dcterms:W3CDTF">2020-07-09T16:11:00Z</dcterms:modified>
</cp:coreProperties>
</file>